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F06" w:rsidRPr="009E1BE5" w:rsidRDefault="00F04F06" w:rsidP="00F04F06">
      <w:pPr>
        <w:spacing w:line="360" w:lineRule="auto"/>
        <w:jc w:val="both"/>
        <w:rPr>
          <w:rFonts w:ascii="Helvetica Neue Thin" w:eastAsia="Helvetica Neue Light" w:hAnsi="Helvetica Neue Thin" w:cstheme="majorHAnsi"/>
          <w:color w:val="000000" w:themeColor="text1"/>
        </w:rPr>
      </w:pPr>
      <w:r w:rsidRPr="009E1BE5">
        <w:rPr>
          <w:rFonts w:ascii="Helvetica Neue Thin" w:eastAsia="Helvetica Neue Light" w:hAnsi="Helvetica Neue Thin" w:cstheme="majorHAnsi"/>
          <w:color w:val="000000" w:themeColor="text1"/>
        </w:rPr>
        <w:t>Table S2: Detailed database Search Strategy for HPV genotype prevalence systematic review for Japan.</w:t>
      </w:r>
    </w:p>
    <w:tbl>
      <w:tblPr>
        <w:tblW w:w="9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841"/>
        <w:gridCol w:w="1841"/>
        <w:gridCol w:w="1841"/>
        <w:gridCol w:w="1841"/>
      </w:tblGrid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bookmarkStart w:id="0" w:name="_GoBack"/>
            <w:bookmarkEnd w:id="0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o.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Search Set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Medline/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ubmed</w:t>
            </w:r>
            <w:proofErr w:type="spellEnd"/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mbase</w:t>
            </w:r>
            <w:proofErr w:type="spellEnd"/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Ichushi</w:t>
            </w:r>
            <w:proofErr w:type="spellEnd"/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1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opulation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Japan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ti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,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ab</w:t>
            </w:r>
            <w:proofErr w:type="spellEnd"/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Japan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ti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,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ab</w:t>
            </w:r>
            <w:proofErr w:type="spellEnd"/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hAnsi="Helvetica Neue Thin" w:cstheme="majorHAnsi"/>
                <w:color w:val="000000" w:themeColor="text1"/>
              </w:rPr>
              <w:t>(</w:t>
            </w:r>
            <w:proofErr w:type="spellStart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>日本</w:t>
            </w:r>
            <w:proofErr w:type="spellEnd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>日本</w:t>
            </w:r>
            <w:proofErr w:type="spellEnd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>/AL)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2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opulation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Japan [Mesh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Japan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ti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,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ab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mtre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hAnsi="Helvetica Neue Thin" w:cstheme="majorHAnsi"/>
                <w:color w:val="000000" w:themeColor="text1"/>
              </w:rPr>
              <w:t>NA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3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xposure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‘Human Papillomavirus’ OR ‘HPV’ OR ‘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apillomavirida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’  </w:t>
            </w:r>
          </w:p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ti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,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ab</w:t>
            </w:r>
            <w:proofErr w:type="spellEnd"/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‘Human Papillomavirus’ OR ‘HPV’ OR ‘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apillomavirida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’ </w:t>
            </w:r>
          </w:p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ti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,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ab</w:t>
            </w:r>
            <w:proofErr w:type="spellEnd"/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rPr>
                <w:rFonts w:ascii="Helvetica Neue Thin" w:hAnsi="Helvetica Neue Thin" w:cstheme="majorHAnsi"/>
                <w:color w:val="000000"/>
                <w:lang w:eastAsia="ja-JP"/>
              </w:rPr>
            </w:pP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((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パピローマウイルス科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 xml:space="preserve">/TH or 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ヒトパピローマウイルス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/AL)) or ((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パピローマウイルス科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/TH or HPV/AL)) or ((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パピローマウイルス科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 xml:space="preserve">/TH or 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パピローマウイルス科</w:t>
            </w: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/AL))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4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xposure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‘Human Papillomavirus’ OR ‘HPV’ OR ‘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apillomavirida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’,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MeSH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‘Human Papillomavirus’ OR ‘HPV’ OR ‘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Papillomavirida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’,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mtre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hAnsi="Helvetica Neue Thin" w:cstheme="majorHAnsi"/>
                <w:color w:val="000000"/>
                <w:lang w:eastAsia="ja-JP"/>
              </w:rPr>
              <w:t>NA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5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Normal 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ormal AND Cytology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MeSH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ormal AND Cytology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mtre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hAnsi="Helvetica Neue Thin" w:cstheme="majorHAnsi"/>
              </w:rPr>
            </w:pPr>
            <w:r w:rsidRPr="009E1BE5">
              <w:rPr>
                <w:rFonts w:ascii="Helvetica Neue Thin" w:hAnsi="Helvetica Neue Thin" w:cstheme="majorHAnsi"/>
              </w:rPr>
              <w:t>(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細胞診陰性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>/AL) or ((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細胞診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細胞診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>/AL))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6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Abnormal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‘Cervical Cancer’ OR ‘Cervical </w:t>
            </w: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lastRenderedPageBreak/>
              <w:t xml:space="preserve">Disease’ OR ‘Cervical Intraepithelial 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eoplasia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’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MeSH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lastRenderedPageBreak/>
              <w:t xml:space="preserve">‘Cervical Cancer’ OR ‘Cervical </w:t>
            </w: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lastRenderedPageBreak/>
              <w:t>Disease’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mtre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hAnsi="Helvetica Neue Thin" w:cstheme="majorHAnsi"/>
              </w:rPr>
            </w:pPr>
            <w:r w:rsidRPr="009E1BE5">
              <w:rPr>
                <w:rFonts w:ascii="Helvetica Neue Thin" w:hAnsi="Helvetica Neue Thin" w:cstheme="majorHAnsi"/>
              </w:rPr>
              <w:lastRenderedPageBreak/>
              <w:t>((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子宮頸部腫瘍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子宮頸が</w:t>
            </w:r>
            <w:r w:rsidRPr="009E1BE5">
              <w:rPr>
                <w:rFonts w:ascii="Helvetica Neue Thin" w:hAnsi="Helvetica Neue Thin" w:cstheme="majorHAnsi"/>
              </w:rPr>
              <w:lastRenderedPageBreak/>
              <w:t>ん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>/AL)) or ((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子宮頸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子宮頸部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>/AL)) or ((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子宮頸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子宮頸部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>/AL) and (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上皮内癌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</w:rPr>
              <w:t>上皮内新生物</w:t>
            </w:r>
            <w:proofErr w:type="spellEnd"/>
            <w:r w:rsidRPr="009E1BE5">
              <w:rPr>
                <w:rFonts w:ascii="Helvetica Neue Thin" w:hAnsi="Helvetica Neue Thin" w:cstheme="majorHAnsi"/>
              </w:rPr>
              <w:t>/AL))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lastRenderedPageBreak/>
              <w:t>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Detection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Genotype [Mesh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Genotype [</w:t>
            </w:r>
            <w:proofErr w:type="spellStart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Emtree</w:t>
            </w:r>
            <w:proofErr w:type="spellEnd"/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]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hAnsi="Helvetica Neue Thin" w:cstheme="majorHAnsi"/>
                <w:color w:val="000000" w:themeColor="text1"/>
              </w:rPr>
              <w:t>(</w:t>
            </w:r>
            <w:proofErr w:type="spellStart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>遺伝子型</w:t>
            </w:r>
            <w:proofErr w:type="spellEnd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 xml:space="preserve">/TH or </w:t>
            </w:r>
            <w:proofErr w:type="spellStart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>遺伝子型</w:t>
            </w:r>
            <w:proofErr w:type="spellEnd"/>
            <w:r w:rsidRPr="009E1BE5">
              <w:rPr>
                <w:rFonts w:ascii="Helvetica Neue Thin" w:hAnsi="Helvetica Neue Thin" w:cstheme="majorHAnsi"/>
                <w:color w:val="000000" w:themeColor="text1"/>
              </w:rPr>
              <w:t>/AL)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Complete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4 AND #5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4 AND #5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5 AND #6 AND #7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8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Complete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2 AND #3 AND #4 AND #5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2 AND #3 AND #4 AND #5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A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9</w:t>
            </w:r>
          </w:p>
        </w:tc>
        <w:tc>
          <w:tcPr>
            <w:tcW w:w="1841" w:type="dxa"/>
            <w:vMerge w:val="restart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 xml:space="preserve">Abnormal 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6 AND #7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10</w:t>
            </w:r>
          </w:p>
        </w:tc>
        <w:tc>
          <w:tcPr>
            <w:tcW w:w="1841" w:type="dxa"/>
            <w:vMerge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2 AND #3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2 AND #3 AND #6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A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11</w:t>
            </w:r>
          </w:p>
        </w:tc>
        <w:tc>
          <w:tcPr>
            <w:tcW w:w="1841" w:type="dxa"/>
            <w:vMerge w:val="restart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ormal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5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5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1 AND #3 AND #5 AND #7</w:t>
            </w:r>
          </w:p>
        </w:tc>
      </w:tr>
      <w:tr w:rsidR="00F04F06" w:rsidRPr="009E1BE5" w:rsidTr="000B27CB">
        <w:trPr>
          <w:trHeight w:val="516"/>
        </w:trPr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12</w:t>
            </w:r>
          </w:p>
        </w:tc>
        <w:tc>
          <w:tcPr>
            <w:tcW w:w="1841" w:type="dxa"/>
            <w:vMerge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2 AND #3  AND #5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#2 AND #3  AND #5 AND #7</w:t>
            </w:r>
          </w:p>
        </w:tc>
        <w:tc>
          <w:tcPr>
            <w:tcW w:w="1841" w:type="dxa"/>
            <w:vAlign w:val="center"/>
          </w:tcPr>
          <w:p w:rsidR="00F04F06" w:rsidRPr="009E1BE5" w:rsidRDefault="00F04F06" w:rsidP="000B27CB">
            <w:pPr>
              <w:spacing w:line="360" w:lineRule="auto"/>
              <w:jc w:val="center"/>
              <w:rPr>
                <w:rFonts w:ascii="Helvetica Neue Thin" w:eastAsia="Helvetica Neue Light" w:hAnsi="Helvetica Neue Thin" w:cstheme="majorHAnsi"/>
                <w:color w:val="000000" w:themeColor="text1"/>
                <w:lang w:eastAsia="ja-JP"/>
              </w:rPr>
            </w:pPr>
            <w:r w:rsidRPr="009E1BE5">
              <w:rPr>
                <w:rFonts w:ascii="Helvetica Neue Thin" w:eastAsia="Helvetica Neue Light" w:hAnsi="Helvetica Neue Thin" w:cstheme="majorHAnsi"/>
                <w:color w:val="000000" w:themeColor="text1"/>
              </w:rPr>
              <w:t>NA</w:t>
            </w:r>
          </w:p>
        </w:tc>
      </w:tr>
    </w:tbl>
    <w:p w:rsidR="001D2E77" w:rsidRPr="00F04F06" w:rsidRDefault="001D2E77" w:rsidP="00F04F06"/>
    <w:sectPr w:rsidR="001D2E77" w:rsidRPr="00F04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 Thin">
    <w:altName w:val="Corbel"/>
    <w:charset w:val="00"/>
    <w:family w:val="swiss"/>
    <w:pitch w:val="variable"/>
    <w:sig w:usb0="00000001" w:usb1="5000205B" w:usb2="00000002" w:usb3="00000000" w:csb0="0000009F" w:csb1="00000000"/>
  </w:font>
  <w:font w:name="Helvetica Neue Light">
    <w:altName w:val="HELVETICA NEUE LIGHT"/>
    <w:charset w:val="00"/>
    <w:family w:val="auto"/>
    <w:pitch w:val="variable"/>
    <w:sig w:usb0="A00002FF" w:usb1="5000205B" w:usb2="00000002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B36"/>
    <w:rsid w:val="00134B36"/>
    <w:rsid w:val="001D2E77"/>
    <w:rsid w:val="00F0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34B36"/>
    <w:pPr>
      <w:spacing w:before="120" w:after="0" w:line="240" w:lineRule="auto"/>
    </w:pPr>
    <w:rPr>
      <w:rFonts w:ascii="Times New Roman" w:eastAsia="MS Mincho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34B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34B36"/>
    <w:pPr>
      <w:spacing w:before="120" w:after="0" w:line="240" w:lineRule="auto"/>
    </w:pPr>
    <w:rPr>
      <w:rFonts w:ascii="Times New Roman" w:eastAsia="MS Mincho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34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21</Characters>
  <Application>Microsoft Office Word</Application>
  <DocSecurity>0</DocSecurity>
  <Lines>3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1-04-28T23:35:00Z</dcterms:created>
  <dcterms:modified xsi:type="dcterms:W3CDTF">2021-04-28T23:35:00Z</dcterms:modified>
</cp:coreProperties>
</file>